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332" w:rsidRDefault="00A93C57" w:rsidP="00085F20">
      <w:pPr>
        <w:pStyle w:val="NoSpacing"/>
      </w:pPr>
      <w:r w:rsidRPr="00A93C57">
        <w:rPr>
          <w:b/>
        </w:rPr>
        <w:t>S7 Table.</w:t>
      </w:r>
      <w:r w:rsidRPr="00A93C57">
        <w:t xml:space="preserve"> Cancer hazard ratios of frailty scores (n=4792) calculated at median time follow-up (2.5 years)</w:t>
      </w:r>
    </w:p>
    <w:p w:rsidR="00A93C57" w:rsidRDefault="00A93C57" w:rsidP="00085F20">
      <w:pPr>
        <w:pStyle w:val="NoSpacing"/>
      </w:pPr>
    </w:p>
    <w:tbl>
      <w:tblPr>
        <w:tblW w:w="12060" w:type="dxa"/>
        <w:tblLook w:val="04A0" w:firstRow="1" w:lastRow="0" w:firstColumn="1" w:lastColumn="0" w:noHBand="0" w:noVBand="1"/>
      </w:tblPr>
      <w:tblGrid>
        <w:gridCol w:w="990"/>
        <w:gridCol w:w="1080"/>
        <w:gridCol w:w="1170"/>
        <w:gridCol w:w="1170"/>
        <w:gridCol w:w="1260"/>
        <w:gridCol w:w="1350"/>
        <w:gridCol w:w="1350"/>
        <w:gridCol w:w="1170"/>
        <w:gridCol w:w="1170"/>
        <w:gridCol w:w="1350"/>
      </w:tblGrid>
      <w:tr w:rsidR="00A93C57" w:rsidRPr="00A93C57" w:rsidTr="00A93C57">
        <w:trPr>
          <w:trHeight w:val="288"/>
        </w:trPr>
        <w:tc>
          <w:tcPr>
            <w:tcW w:w="56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Continuous analysis</w:t>
            </w:r>
          </w:p>
        </w:tc>
        <w:tc>
          <w:tcPr>
            <w:tcW w:w="63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Cut-off analysis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HR (95% CI)</w:t>
            </w:r>
          </w:p>
        </w:tc>
      </w:tr>
      <w:tr w:rsidR="00A93C57" w:rsidRPr="00A93C57" w:rsidTr="00A93C57">
        <w:trPr>
          <w:trHeight w:val="432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Frailty Sco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0</w:t>
            </w: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1</w:t>
            </w: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2</w:t>
            </w: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3</w:t>
            </w: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Frailty Sco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0</w:t>
            </w: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1</w:t>
            </w: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2</w:t>
            </w: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odel 3</w:t>
            </w: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  <w:vertAlign w:val="superscript"/>
              </w:rPr>
              <w:t>4</w:t>
            </w:r>
          </w:p>
        </w:tc>
      </w:tr>
      <w:tr w:rsidR="00A93C57" w:rsidRPr="00A93C57" w:rsidTr="00A93C57">
        <w:trPr>
          <w:trHeight w:val="288"/>
        </w:trPr>
        <w:tc>
          <w:tcPr>
            <w:tcW w:w="120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Phenotype of frailty approach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P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8; 3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0; 3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8; 2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8; 3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OF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6; 3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6; 3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1; 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5; 3.5)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O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9; 2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9; 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9; 2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8; 3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OF pre-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8; 2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1; 2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8; 2.3)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H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0; 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1.0; 2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1.0; 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8; 2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FI 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4; 4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4; 4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1; 4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3; 4.2)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9; 2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1.0; 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9; 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9; 2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FI pre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8; 2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1; 2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5)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PH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9; 2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5; 2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5; 2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1; 2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4; 2.5)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7; 2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5; 1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 pre-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1; 2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0)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proofErr w:type="spellStart"/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N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8; 2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8; 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HF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5; 2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5; 3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0; 2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4; 3.9)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F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HF pre-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0; 2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4)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8; 1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5; 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proofErr w:type="spellStart"/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ND</w:t>
            </w:r>
            <w:proofErr w:type="spellEnd"/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 xml:space="preserve">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0; 2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4)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6; 1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6; 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5; 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PB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1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1; 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9)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B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4; 1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4; 1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0.4; 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6; 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1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1; 8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1; 8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1; 8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1; 8.7)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2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5 (0.2; 1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4 (0.0; 42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5 (0.2; 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4 (0.0; 42.3)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3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0.0; &gt;99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 (0; &gt;99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 (0; &gt;99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 (0; &gt;99.9)</w:t>
            </w:r>
          </w:p>
        </w:tc>
      </w:tr>
      <w:tr w:rsidR="00A93C57" w:rsidRPr="00A93C57" w:rsidTr="00A93C57">
        <w:trPr>
          <w:trHeight w:val="288"/>
        </w:trPr>
        <w:tc>
          <w:tcPr>
            <w:tcW w:w="120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Multidimensional approach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EF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8; 4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0; 5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8; 4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5; 4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Q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1.0; 2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9; 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9)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8; 4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9; 4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8; 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7; 5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IFQ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4; 4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4; 4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8; 2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3; 4.5)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S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7; 3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9; 3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7; 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6; 3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EFS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4; 4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4; 4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4; 4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3; 4.1)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F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7; 3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8; 3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7; 3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5; 3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S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2; 2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5; 2.4)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IF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2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7; 3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5; 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S pre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2; 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2)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TF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8; 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4; 2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ST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0; 2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5; 2.4)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SB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1.1; 5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6; 3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1.1; 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2; 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ST pre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0; 2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0)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Q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7; 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5; 2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8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1; 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1.9)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8; 2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FI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5; 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6; 1.8)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DF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5; 1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5; 2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4; 2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FS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3; 1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5; 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0; 2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4; 2.2)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5; 2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5; 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4; 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FS pre-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4; 1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5; 2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0; 2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5; 2.2)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F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6; 2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5; 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SBA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8; 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6; 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6; 1.7)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lastRenderedPageBreak/>
              <w:t>HS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5; 2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5; 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3; 1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TFI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6; 1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8; 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5; 1.6)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BF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5; 1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5; 1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5; 1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4; 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I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1; 5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2; 6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2; 5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1; 6.4)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DFI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5; 1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6; 1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0; 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5; 1.5)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BFI frai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3; 2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3; 2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2; 2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3; 2.0)</w:t>
            </w:r>
          </w:p>
        </w:tc>
      </w:tr>
      <w:tr w:rsidR="00A93C57" w:rsidRPr="00A93C57" w:rsidTr="00A93C57">
        <w:trPr>
          <w:trHeight w:val="288"/>
        </w:trPr>
        <w:tc>
          <w:tcPr>
            <w:tcW w:w="120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Accumulation of deficits approach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5; 2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7; 3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5; 3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2; 2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5; 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2; 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4; 2.0)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NLTC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4; 4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5; 4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4; 4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2; 2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 pre-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8; 1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2; 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8)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5; 2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6; 3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5; 3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3; 2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70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1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2; 1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5; 1.2)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EFI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5; 2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6; 3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5; 2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2; 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40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1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2; 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5; 1.6)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BLS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4; 3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5; 3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4; 3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0.2; 1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4; 2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5; 3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4; 3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6 (0.2; 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 </w:t>
            </w:r>
          </w:p>
        </w:tc>
      </w:tr>
      <w:tr w:rsidR="00A93C57" w:rsidRPr="00A93C57" w:rsidTr="00A93C57">
        <w:trPr>
          <w:trHeight w:val="288"/>
        </w:trPr>
        <w:tc>
          <w:tcPr>
            <w:tcW w:w="120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b/>
                <w:bCs/>
                <w:noProof w:val="0"/>
                <w:sz w:val="16"/>
                <w:szCs w:val="16"/>
              </w:rPr>
              <w:t>Disability  approach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WHR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8; 2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6; 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WHRH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5; 2.1)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VES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7; 2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2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VES13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1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1; 1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1.0)</w:t>
            </w:r>
          </w:p>
        </w:tc>
      </w:tr>
      <w:tr w:rsidR="00A93C57" w:rsidRPr="00A93C57" w:rsidTr="00A93C57">
        <w:trPr>
          <w:trHeight w:val="28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7; 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4; 2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HCFS fra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5; 2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5; 2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5; 2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4; 2.1)</w:t>
            </w:r>
          </w:p>
        </w:tc>
      </w:tr>
      <w:tr w:rsidR="00A93C57" w:rsidRPr="00A93C57" w:rsidTr="00A93C57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HCF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5; 1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CA frai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6; 1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1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2; 1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93C57" w:rsidRPr="00A93C57" w:rsidRDefault="00A93C57" w:rsidP="00A93C57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A93C57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5; 1.9)</w:t>
            </w:r>
          </w:p>
        </w:tc>
      </w:tr>
    </w:tbl>
    <w:p w:rsidR="00A93C57" w:rsidRDefault="00A93C57" w:rsidP="00085F20">
      <w:pPr>
        <w:pStyle w:val="NoSpacing"/>
        <w:rPr>
          <w:sz w:val="16"/>
          <w:vertAlign w:val="superscript"/>
        </w:rPr>
      </w:pPr>
    </w:p>
    <w:p w:rsidR="00A93C57" w:rsidRDefault="00A93C57" w:rsidP="00085F20">
      <w:pPr>
        <w:pStyle w:val="NoSpacing"/>
        <w:rPr>
          <w:sz w:val="16"/>
        </w:rPr>
      </w:pPr>
      <w:r w:rsidRPr="00A93C57">
        <w:rPr>
          <w:sz w:val="16"/>
          <w:vertAlign w:val="superscript"/>
        </w:rPr>
        <w:t>1</w:t>
      </w:r>
      <w:r w:rsidRPr="00A93C57">
        <w:rPr>
          <w:sz w:val="16"/>
        </w:rPr>
        <w:t xml:space="preserve">Model 0= Crude models. </w:t>
      </w:r>
      <w:r w:rsidRPr="00A93C57">
        <w:rPr>
          <w:sz w:val="16"/>
          <w:vertAlign w:val="superscript"/>
        </w:rPr>
        <w:t>2</w:t>
      </w:r>
      <w:r w:rsidRPr="00A93C57">
        <w:rPr>
          <w:sz w:val="16"/>
        </w:rPr>
        <w:t xml:space="preserve">Model 1= HR adjusted by sex. </w:t>
      </w:r>
      <w:r w:rsidRPr="00A93C57">
        <w:rPr>
          <w:sz w:val="16"/>
          <w:vertAlign w:val="superscript"/>
        </w:rPr>
        <w:t>3</w:t>
      </w:r>
      <w:r w:rsidRPr="00A93C57">
        <w:rPr>
          <w:sz w:val="16"/>
        </w:rPr>
        <w:t xml:space="preserve">Model 2= Model 1 + smoking status and alcohol consumption. </w:t>
      </w:r>
      <w:r w:rsidRPr="00A93C57">
        <w:rPr>
          <w:sz w:val="16"/>
          <w:vertAlign w:val="superscript"/>
        </w:rPr>
        <w:t>4</w:t>
      </w:r>
      <w:r w:rsidRPr="00A93C57">
        <w:rPr>
          <w:sz w:val="16"/>
        </w:rPr>
        <w:t xml:space="preserve">Model 3= Model 2 + physical activity, BMI, diabetes, hypertension, cardiovascular, anemia, COPD, arthritis, neuropsychiatric, depression, cognition, self-rated health &amp; quality of life. Models were fitted using age as time scale, with time 0  = age at entry of study and time 1 =age at event or censoring date.  </w:t>
      </w:r>
    </w:p>
    <w:p w:rsidR="00A93C57" w:rsidRDefault="00A93C57" w:rsidP="00085F20">
      <w:pPr>
        <w:pStyle w:val="NoSpacing"/>
        <w:rPr>
          <w:sz w:val="16"/>
        </w:rPr>
      </w:pPr>
    </w:p>
    <w:p w:rsidR="00A93C57" w:rsidRPr="00A93C57" w:rsidRDefault="00A93C57" w:rsidP="00085F20">
      <w:pPr>
        <w:pStyle w:val="NoSpacing"/>
        <w:rPr>
          <w:sz w:val="16"/>
        </w:rPr>
      </w:pPr>
      <w:bookmarkStart w:id="0" w:name="_GoBack"/>
      <w:bookmarkEnd w:id="0"/>
      <w:r w:rsidRPr="00A93C57">
        <w:rPr>
          <w:sz w:val="16"/>
        </w:rPr>
        <w:t>Abbreviations frailty scores: BDE= Beaver Dam Eye Study Index. BFI= Brief Frailty Index. CGA= Comprehensive Geriatric Assessment. CGAST= Comprehensive Geriatric Assessment Screening Tests. CSBA= Conselice Study of Brain Aging Score. EFIP= Evaluative Frailty Index for Physical Activity. EFS= Edmonton Frail Scale. FI40= 40-item Frailty Index. FI70= 70-item Frailty Index (SHARE). FIBLSA= Frailty Index Beijing Longitudinal Study of Ageing. FiND= Frail Non-Disabled Questionnaire. FS= Frail Scale. FSS= Frailty Staging System. G8= G-8 Geriatric Screening Tool.   GFI= Groningen Frailty Indicator. HRCA= Hebrew Rehabilitation Center for Aged Vulnerability Index. HSF= Health Status Form. IFQ= Inter-Frail Questionnaire. MFS= Modified Frailty Score.  MPHF= Modified Phenotype of Frailty. NLTCS= Long Term Care Survey Frailty Index. PFI= Physical Frailty Index.  PHF= Phenotype of Frailty. SDFI=, Static/Dynamic Frailty Index. SHCFS= Canadian Study of Health and Aging Clinical Frailty Scale·. SI= Screening Instrument. SOF= Study of Osteoporotic Fractures.  SPPB= Short Physical Performance Battery.  SPQ= Sherbrooke Postal Questionnaire. TFI= Tilburg Frailty Indicator. VES13= Vulnerable Elders Survey. WHRH= WHOAFC &amp; self-reported health. ZED1= ZutPhen Elderly Study (Physical Activity &amp; Low Energy).  ZED2= ZutPhen Elderly Study (Physical Activity &amp; Weight Loss). ZED3= ZutPhen Elderly Study (Physical Activity &amp; Low BMI).</w:t>
      </w:r>
    </w:p>
    <w:sectPr w:rsidR="00A93C57" w:rsidRPr="00A93C57" w:rsidSect="00A93C57">
      <w:footerReference w:type="default" r:id="rId7"/>
      <w:pgSz w:w="16840" w:h="11900" w:orient="landscape"/>
      <w:pgMar w:top="1134" w:right="3160" w:bottom="1134" w:left="1483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1E51" w:rsidRDefault="00CB1E51" w:rsidP="00863875">
      <w:r>
        <w:separator/>
      </w:r>
    </w:p>
  </w:endnote>
  <w:endnote w:type="continuationSeparator" w:id="0">
    <w:p w:rsidR="00CB1E51" w:rsidRDefault="00CB1E51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1E51" w:rsidRDefault="00CB1E51" w:rsidP="00863875">
      <w:r>
        <w:separator/>
      </w:r>
    </w:p>
  </w:footnote>
  <w:footnote w:type="continuationSeparator" w:id="0">
    <w:p w:rsidR="00CB1E51" w:rsidRDefault="00CB1E51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C57"/>
    <w:rsid w:val="000326EB"/>
    <w:rsid w:val="00085F20"/>
    <w:rsid w:val="001428E2"/>
    <w:rsid w:val="00182080"/>
    <w:rsid w:val="0023220F"/>
    <w:rsid w:val="002C7480"/>
    <w:rsid w:val="003326B1"/>
    <w:rsid w:val="00472ED4"/>
    <w:rsid w:val="0049301D"/>
    <w:rsid w:val="004F4B78"/>
    <w:rsid w:val="00581AA8"/>
    <w:rsid w:val="00586717"/>
    <w:rsid w:val="005E345C"/>
    <w:rsid w:val="00614332"/>
    <w:rsid w:val="00670996"/>
    <w:rsid w:val="006F571A"/>
    <w:rsid w:val="00733D3C"/>
    <w:rsid w:val="007D7E63"/>
    <w:rsid w:val="007F07B4"/>
    <w:rsid w:val="00861CDD"/>
    <w:rsid w:val="00863875"/>
    <w:rsid w:val="008C0FC2"/>
    <w:rsid w:val="008D6012"/>
    <w:rsid w:val="00990BEA"/>
    <w:rsid w:val="009B4BF7"/>
    <w:rsid w:val="00A07616"/>
    <w:rsid w:val="00A15F54"/>
    <w:rsid w:val="00A352E8"/>
    <w:rsid w:val="00A93C57"/>
    <w:rsid w:val="00B35920"/>
    <w:rsid w:val="00B96514"/>
    <w:rsid w:val="00BA2812"/>
    <w:rsid w:val="00C22F3C"/>
    <w:rsid w:val="00CB1E51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843E49-5DB1-4A6B-BB0B-0E42E7101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F20"/>
    <w:pPr>
      <w:spacing w:before="120" w:after="120"/>
      <w:jc w:val="both"/>
    </w:pPr>
    <w:rPr>
      <w:rFonts w:cs="Calibri-Light"/>
      <w:noProof/>
      <w:color w:val="000000"/>
      <w:sz w:val="22"/>
      <w:szCs w:val="22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  <w:jc w:val="left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lang w:val="en-GB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before="0" w:after="0"/>
      <w:contextualSpacing/>
    </w:pPr>
    <w:rPr>
      <w:rFonts w:ascii="Calibri Light" w:eastAsia="Times New Roman" w:hAnsi="Calibri Light" w:cs="Times New Roman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after="160"/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189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91</Words>
  <Characters>6221</Characters>
  <Application>Microsoft Office Word</Application>
  <DocSecurity>0</DocSecurity>
  <Lines>51</Lines>
  <Paragraphs>14</Paragraphs>
  <ScaleCrop>false</ScaleCrop>
  <Company>CRP-Santé</Company>
  <LinksUpToDate>false</LinksUpToDate>
  <CharactersWithSpaces>7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Aguayo</dc:creator>
  <cp:keywords/>
  <dc:description/>
  <cp:lastModifiedBy>Gloria Aguayo</cp:lastModifiedBy>
  <cp:revision>1</cp:revision>
  <cp:lastPrinted>2016-02-04T10:54:00Z</cp:lastPrinted>
  <dcterms:created xsi:type="dcterms:W3CDTF">2018-02-19T16:12:00Z</dcterms:created>
  <dcterms:modified xsi:type="dcterms:W3CDTF">2018-02-19T16:16:00Z</dcterms:modified>
</cp:coreProperties>
</file>